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A0E659E" w14:textId="5DA11C6F" w:rsidR="001178A0" w:rsidRPr="00900E4A" w:rsidRDefault="002C1A22" w:rsidP="001178A0">
      <w:pPr>
        <w:rPr>
          <w:rFonts w:ascii="Times New Roman" w:hAnsi="Times New Roman" w:cs="Times New Roman"/>
          <w:sz w:val="24"/>
          <w:szCs w:val="24"/>
        </w:rPr>
      </w:pPr>
      <w:r w:rsidRPr="002C1A22">
        <w:rPr>
          <w:rFonts w:ascii="Times New Roman" w:hAnsi="Times New Roman" w:cs="Times New Roman"/>
          <w:b/>
          <w:bCs/>
          <w:color w:val="000000"/>
          <w:sz w:val="24"/>
          <w:szCs w:val="24"/>
        </w:rPr>
        <w:t>Table S1. Ion release profiles of tested materials determined by ICP-AES and a fluoride-selective electrode.</w:t>
      </w:r>
    </w:p>
    <w:tbl>
      <w:tblPr>
        <w:tblStyle w:val="ae"/>
        <w:tblW w:w="0" w:type="auto"/>
        <w:jc w:val="center"/>
        <w:tblLook w:val="04A0" w:firstRow="1" w:lastRow="0" w:firstColumn="1" w:lastColumn="0" w:noHBand="0" w:noVBand="1"/>
      </w:tblPr>
      <w:tblGrid>
        <w:gridCol w:w="1716"/>
        <w:gridCol w:w="878"/>
        <w:gridCol w:w="758"/>
        <w:gridCol w:w="877"/>
        <w:gridCol w:w="877"/>
        <w:gridCol w:w="997"/>
        <w:gridCol w:w="1056"/>
        <w:gridCol w:w="1030"/>
      </w:tblGrid>
      <w:tr w:rsidR="001178A0" w:rsidRPr="00900E4A" w14:paraId="461BC38C" w14:textId="521B9480" w:rsidTr="00900E4A">
        <w:trPr>
          <w:jc w:val="center"/>
        </w:trPr>
        <w:tc>
          <w:tcPr>
            <w:tcW w:w="1716" w:type="dxa"/>
          </w:tcPr>
          <w:p w14:paraId="655D0955" w14:textId="41C9DAC0" w:rsidR="001178A0" w:rsidRPr="00900E4A" w:rsidRDefault="001178A0" w:rsidP="001178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0E4A">
              <w:rPr>
                <w:rFonts w:ascii="Times New Roman" w:hAnsi="Times New Roman" w:cs="Times New Roman"/>
                <w:sz w:val="24"/>
                <w:szCs w:val="24"/>
              </w:rPr>
              <w:t>mg/</w:t>
            </w:r>
            <w:r w:rsidR="004322B5"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878" w:type="dxa"/>
            <w:vAlign w:val="center"/>
          </w:tcPr>
          <w:p w14:paraId="3D3BDECA" w14:textId="4844E409" w:rsidR="001178A0" w:rsidRPr="00900E4A" w:rsidRDefault="001178A0" w:rsidP="001178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0E4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B</w:t>
            </w:r>
          </w:p>
        </w:tc>
        <w:tc>
          <w:tcPr>
            <w:tcW w:w="758" w:type="dxa"/>
            <w:vAlign w:val="center"/>
          </w:tcPr>
          <w:p w14:paraId="3CDECE37" w14:textId="414AADF0" w:rsidR="001178A0" w:rsidRPr="00900E4A" w:rsidRDefault="001178A0" w:rsidP="001178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0E4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P</w:t>
            </w:r>
          </w:p>
        </w:tc>
        <w:tc>
          <w:tcPr>
            <w:tcW w:w="877" w:type="dxa"/>
            <w:vAlign w:val="center"/>
          </w:tcPr>
          <w:p w14:paraId="4A99DDDC" w14:textId="34867091" w:rsidR="001178A0" w:rsidRPr="00900E4A" w:rsidRDefault="001178A0" w:rsidP="001178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0E4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Al</w:t>
            </w:r>
          </w:p>
        </w:tc>
        <w:tc>
          <w:tcPr>
            <w:tcW w:w="877" w:type="dxa"/>
            <w:vAlign w:val="center"/>
          </w:tcPr>
          <w:p w14:paraId="0BE11E83" w14:textId="26D7EE46" w:rsidR="001178A0" w:rsidRPr="00900E4A" w:rsidRDefault="001178A0" w:rsidP="001178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0E4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Ca</w:t>
            </w:r>
          </w:p>
        </w:tc>
        <w:tc>
          <w:tcPr>
            <w:tcW w:w="997" w:type="dxa"/>
            <w:vAlign w:val="center"/>
          </w:tcPr>
          <w:p w14:paraId="565C360B" w14:textId="6301212A" w:rsidR="001178A0" w:rsidRPr="00900E4A" w:rsidRDefault="001178A0" w:rsidP="001178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0E4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Zn</w:t>
            </w:r>
          </w:p>
        </w:tc>
        <w:tc>
          <w:tcPr>
            <w:tcW w:w="1056" w:type="dxa"/>
          </w:tcPr>
          <w:p w14:paraId="4A73DD88" w14:textId="6CD9F1D0" w:rsidR="001178A0" w:rsidRPr="00900E4A" w:rsidRDefault="001178A0" w:rsidP="001178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0E4A">
              <w:rPr>
                <w:rFonts w:ascii="Times New Roman" w:hAnsi="Times New Roman" w:cs="Times New Roman"/>
                <w:sz w:val="24"/>
                <w:szCs w:val="24"/>
              </w:rPr>
              <w:t>Sr</w:t>
            </w:r>
          </w:p>
        </w:tc>
        <w:tc>
          <w:tcPr>
            <w:tcW w:w="1030" w:type="dxa"/>
          </w:tcPr>
          <w:p w14:paraId="2A923584" w14:textId="37D39124" w:rsidR="001178A0" w:rsidRPr="00900E4A" w:rsidRDefault="001178A0" w:rsidP="001178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0E4A">
              <w:rPr>
                <w:rFonts w:ascii="Times New Roman" w:hAnsi="Times New Roman" w:cs="Times New Roman"/>
                <w:sz w:val="24"/>
                <w:szCs w:val="24"/>
              </w:rPr>
              <w:t>Fluoride</w:t>
            </w:r>
          </w:p>
        </w:tc>
      </w:tr>
      <w:tr w:rsidR="001178A0" w:rsidRPr="00900E4A" w14:paraId="4B307366" w14:textId="5BBB8711" w:rsidTr="00900E4A">
        <w:trPr>
          <w:jc w:val="center"/>
        </w:trPr>
        <w:tc>
          <w:tcPr>
            <w:tcW w:w="1716" w:type="dxa"/>
            <w:vAlign w:val="center"/>
          </w:tcPr>
          <w:p w14:paraId="3229AD59" w14:textId="19AB95D3" w:rsidR="001178A0" w:rsidRPr="00900E4A" w:rsidRDefault="001178A0" w:rsidP="001178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0E4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CR (Caredyne Restore)</w:t>
            </w:r>
          </w:p>
        </w:tc>
        <w:tc>
          <w:tcPr>
            <w:tcW w:w="878" w:type="dxa"/>
            <w:vAlign w:val="center"/>
          </w:tcPr>
          <w:p w14:paraId="03EC00DC" w14:textId="218C5595" w:rsidR="001178A0" w:rsidRPr="00900E4A" w:rsidRDefault="001178A0" w:rsidP="001178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0E4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6.55</w:t>
            </w:r>
          </w:p>
        </w:tc>
        <w:tc>
          <w:tcPr>
            <w:tcW w:w="758" w:type="dxa"/>
            <w:vAlign w:val="center"/>
          </w:tcPr>
          <w:p w14:paraId="0FE99D04" w14:textId="082A84B9" w:rsidR="001178A0" w:rsidRPr="00900E4A" w:rsidRDefault="001178A0" w:rsidP="001178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0E4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12.20</w:t>
            </w:r>
          </w:p>
        </w:tc>
        <w:tc>
          <w:tcPr>
            <w:tcW w:w="877" w:type="dxa"/>
            <w:vAlign w:val="center"/>
          </w:tcPr>
          <w:p w14:paraId="1039528F" w14:textId="437FD68E" w:rsidR="001178A0" w:rsidRPr="00900E4A" w:rsidRDefault="001178A0" w:rsidP="001178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0E4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705.36</w:t>
            </w:r>
          </w:p>
        </w:tc>
        <w:tc>
          <w:tcPr>
            <w:tcW w:w="877" w:type="dxa"/>
            <w:vAlign w:val="center"/>
          </w:tcPr>
          <w:p w14:paraId="022102F5" w14:textId="10A0F777" w:rsidR="001178A0" w:rsidRPr="00900E4A" w:rsidRDefault="001178A0" w:rsidP="001178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0E4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382.68</w:t>
            </w:r>
          </w:p>
        </w:tc>
        <w:tc>
          <w:tcPr>
            <w:tcW w:w="997" w:type="dxa"/>
            <w:vAlign w:val="center"/>
          </w:tcPr>
          <w:p w14:paraId="477B1DA9" w14:textId="2ADBCC0C" w:rsidR="001178A0" w:rsidRPr="00900E4A" w:rsidRDefault="001178A0" w:rsidP="001178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0E4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1937.42</w:t>
            </w:r>
          </w:p>
        </w:tc>
        <w:tc>
          <w:tcPr>
            <w:tcW w:w="1056" w:type="dxa"/>
            <w:vAlign w:val="center"/>
          </w:tcPr>
          <w:p w14:paraId="468ADC61" w14:textId="2B7832FE" w:rsidR="001178A0" w:rsidRPr="00900E4A" w:rsidRDefault="001178A0" w:rsidP="001178A0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900E4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738.46</w:t>
            </w:r>
          </w:p>
        </w:tc>
        <w:tc>
          <w:tcPr>
            <w:tcW w:w="1030" w:type="dxa"/>
            <w:vAlign w:val="center"/>
          </w:tcPr>
          <w:p w14:paraId="592DC020" w14:textId="77E7EFA1" w:rsidR="001178A0" w:rsidRPr="00900E4A" w:rsidRDefault="001178A0" w:rsidP="001178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0E4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13.5</w:t>
            </w:r>
          </w:p>
        </w:tc>
      </w:tr>
      <w:tr w:rsidR="001178A0" w:rsidRPr="00900E4A" w14:paraId="6FF4F2A8" w14:textId="08EF9CE6" w:rsidTr="00900E4A">
        <w:trPr>
          <w:jc w:val="center"/>
        </w:trPr>
        <w:tc>
          <w:tcPr>
            <w:tcW w:w="1716" w:type="dxa"/>
            <w:vAlign w:val="center"/>
          </w:tcPr>
          <w:p w14:paraId="1CC7FFDA" w14:textId="0E7AE5E1" w:rsidR="001178A0" w:rsidRPr="00900E4A" w:rsidRDefault="001178A0" w:rsidP="001178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0E4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FU (Fuji IX)</w:t>
            </w:r>
          </w:p>
        </w:tc>
        <w:tc>
          <w:tcPr>
            <w:tcW w:w="878" w:type="dxa"/>
            <w:vAlign w:val="center"/>
          </w:tcPr>
          <w:p w14:paraId="3FAF01F9" w14:textId="15443E32" w:rsidR="001178A0" w:rsidRPr="00900E4A" w:rsidRDefault="001178A0" w:rsidP="001178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0E4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0</w:t>
            </w:r>
          </w:p>
        </w:tc>
        <w:tc>
          <w:tcPr>
            <w:tcW w:w="758" w:type="dxa"/>
            <w:vAlign w:val="center"/>
          </w:tcPr>
          <w:p w14:paraId="37EB74A4" w14:textId="460DAC68" w:rsidR="001178A0" w:rsidRPr="00900E4A" w:rsidRDefault="001178A0" w:rsidP="001178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0E4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13.44</w:t>
            </w:r>
          </w:p>
        </w:tc>
        <w:tc>
          <w:tcPr>
            <w:tcW w:w="877" w:type="dxa"/>
            <w:vAlign w:val="center"/>
          </w:tcPr>
          <w:p w14:paraId="5EE6807B" w14:textId="1A297EBF" w:rsidR="001178A0" w:rsidRPr="00900E4A" w:rsidRDefault="001178A0" w:rsidP="001178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0E4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639.52</w:t>
            </w:r>
          </w:p>
        </w:tc>
        <w:tc>
          <w:tcPr>
            <w:tcW w:w="877" w:type="dxa"/>
            <w:vAlign w:val="center"/>
          </w:tcPr>
          <w:p w14:paraId="4BDBE4C5" w14:textId="4B77D6A1" w:rsidR="001178A0" w:rsidRPr="00900E4A" w:rsidRDefault="001178A0" w:rsidP="001178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0E4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0</w:t>
            </w:r>
          </w:p>
        </w:tc>
        <w:tc>
          <w:tcPr>
            <w:tcW w:w="997" w:type="dxa"/>
            <w:vAlign w:val="center"/>
          </w:tcPr>
          <w:p w14:paraId="4DE43D98" w14:textId="56635B16" w:rsidR="001178A0" w:rsidRPr="00900E4A" w:rsidRDefault="001178A0" w:rsidP="001178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0E4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0</w:t>
            </w:r>
          </w:p>
        </w:tc>
        <w:tc>
          <w:tcPr>
            <w:tcW w:w="1056" w:type="dxa"/>
            <w:vAlign w:val="center"/>
          </w:tcPr>
          <w:p w14:paraId="0F21EFB6" w14:textId="3D48F218" w:rsidR="001178A0" w:rsidRPr="00900E4A" w:rsidRDefault="001178A0" w:rsidP="001178A0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900E4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1758.98</w:t>
            </w:r>
          </w:p>
        </w:tc>
        <w:tc>
          <w:tcPr>
            <w:tcW w:w="1030" w:type="dxa"/>
            <w:vAlign w:val="center"/>
          </w:tcPr>
          <w:p w14:paraId="481BDCDD" w14:textId="2A5C5136" w:rsidR="001178A0" w:rsidRPr="00900E4A" w:rsidRDefault="001178A0" w:rsidP="001178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0E4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8.86</w:t>
            </w:r>
          </w:p>
        </w:tc>
      </w:tr>
      <w:tr w:rsidR="001178A0" w:rsidRPr="00900E4A" w14:paraId="7CE37C36" w14:textId="17261C95" w:rsidTr="00900E4A">
        <w:trPr>
          <w:jc w:val="center"/>
        </w:trPr>
        <w:tc>
          <w:tcPr>
            <w:tcW w:w="1716" w:type="dxa"/>
            <w:vAlign w:val="center"/>
          </w:tcPr>
          <w:p w14:paraId="18D553AF" w14:textId="1BD19CBE" w:rsidR="001178A0" w:rsidRPr="00900E4A" w:rsidRDefault="001178A0" w:rsidP="001178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0E4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HY (HY Bond Temporary Cement Hard)</w:t>
            </w:r>
          </w:p>
        </w:tc>
        <w:tc>
          <w:tcPr>
            <w:tcW w:w="878" w:type="dxa"/>
            <w:vAlign w:val="center"/>
          </w:tcPr>
          <w:p w14:paraId="4AF81B3E" w14:textId="6F269A86" w:rsidR="001178A0" w:rsidRPr="00900E4A" w:rsidRDefault="001178A0" w:rsidP="001178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0E4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0</w:t>
            </w:r>
          </w:p>
        </w:tc>
        <w:tc>
          <w:tcPr>
            <w:tcW w:w="758" w:type="dxa"/>
            <w:vAlign w:val="center"/>
          </w:tcPr>
          <w:p w14:paraId="2B39FBFB" w14:textId="3702EE3B" w:rsidR="001178A0" w:rsidRPr="00900E4A" w:rsidRDefault="001178A0" w:rsidP="001178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0E4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17.14</w:t>
            </w:r>
          </w:p>
        </w:tc>
        <w:tc>
          <w:tcPr>
            <w:tcW w:w="877" w:type="dxa"/>
            <w:vAlign w:val="center"/>
          </w:tcPr>
          <w:p w14:paraId="6A849995" w14:textId="067A2853" w:rsidR="001178A0" w:rsidRPr="00900E4A" w:rsidRDefault="001178A0" w:rsidP="001178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0E4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0</w:t>
            </w:r>
          </w:p>
        </w:tc>
        <w:tc>
          <w:tcPr>
            <w:tcW w:w="877" w:type="dxa"/>
            <w:vAlign w:val="center"/>
          </w:tcPr>
          <w:p w14:paraId="7C04DB51" w14:textId="1769B84B" w:rsidR="001178A0" w:rsidRPr="00900E4A" w:rsidRDefault="001178A0" w:rsidP="001178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0E4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0</w:t>
            </w:r>
          </w:p>
        </w:tc>
        <w:tc>
          <w:tcPr>
            <w:tcW w:w="997" w:type="dxa"/>
            <w:vAlign w:val="center"/>
          </w:tcPr>
          <w:p w14:paraId="615EABBC" w14:textId="4DCFDB4E" w:rsidR="001178A0" w:rsidRPr="00900E4A" w:rsidRDefault="001178A0" w:rsidP="001178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0E4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13876.1</w:t>
            </w:r>
          </w:p>
        </w:tc>
        <w:tc>
          <w:tcPr>
            <w:tcW w:w="1056" w:type="dxa"/>
            <w:vAlign w:val="center"/>
          </w:tcPr>
          <w:p w14:paraId="265AE48A" w14:textId="327C68EC" w:rsidR="001178A0" w:rsidRPr="00900E4A" w:rsidRDefault="001178A0" w:rsidP="001178A0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900E4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0.058</w:t>
            </w:r>
          </w:p>
        </w:tc>
        <w:tc>
          <w:tcPr>
            <w:tcW w:w="1030" w:type="dxa"/>
            <w:vAlign w:val="center"/>
          </w:tcPr>
          <w:p w14:paraId="07EF2823" w14:textId="61CF1977" w:rsidR="001178A0" w:rsidRPr="00900E4A" w:rsidRDefault="001178A0" w:rsidP="001178A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0E4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139.17</w:t>
            </w:r>
          </w:p>
        </w:tc>
      </w:tr>
      <w:tr w:rsidR="001178A0" w:rsidRPr="00900E4A" w14:paraId="5F1DF1EF" w14:textId="76171934" w:rsidTr="00900E4A">
        <w:trPr>
          <w:jc w:val="center"/>
        </w:trPr>
        <w:tc>
          <w:tcPr>
            <w:tcW w:w="1716" w:type="dxa"/>
            <w:vAlign w:val="center"/>
          </w:tcPr>
          <w:p w14:paraId="3E2117FB" w14:textId="5376DABF" w:rsidR="001178A0" w:rsidRPr="00900E4A" w:rsidRDefault="001178A0" w:rsidP="001178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0E4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IP (IP Temp Cement)</w:t>
            </w:r>
          </w:p>
        </w:tc>
        <w:tc>
          <w:tcPr>
            <w:tcW w:w="878" w:type="dxa"/>
            <w:vAlign w:val="center"/>
          </w:tcPr>
          <w:p w14:paraId="16A1D579" w14:textId="08675004" w:rsidR="001178A0" w:rsidRPr="00900E4A" w:rsidRDefault="001178A0" w:rsidP="001178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0E4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104.43</w:t>
            </w:r>
          </w:p>
        </w:tc>
        <w:tc>
          <w:tcPr>
            <w:tcW w:w="758" w:type="dxa"/>
            <w:vAlign w:val="center"/>
          </w:tcPr>
          <w:p w14:paraId="59873BE7" w14:textId="7E75617F" w:rsidR="001178A0" w:rsidRPr="00900E4A" w:rsidRDefault="001178A0" w:rsidP="001178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0E4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15.20</w:t>
            </w:r>
          </w:p>
        </w:tc>
        <w:tc>
          <w:tcPr>
            <w:tcW w:w="877" w:type="dxa"/>
            <w:vAlign w:val="center"/>
          </w:tcPr>
          <w:p w14:paraId="3411E88E" w14:textId="782A403E" w:rsidR="001178A0" w:rsidRPr="00900E4A" w:rsidRDefault="001178A0" w:rsidP="001178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0E4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22.42</w:t>
            </w:r>
          </w:p>
        </w:tc>
        <w:tc>
          <w:tcPr>
            <w:tcW w:w="877" w:type="dxa"/>
            <w:vAlign w:val="center"/>
          </w:tcPr>
          <w:p w14:paraId="2E136F0C" w14:textId="07EF7526" w:rsidR="001178A0" w:rsidRPr="00900E4A" w:rsidRDefault="001178A0" w:rsidP="001178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0E4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0</w:t>
            </w:r>
          </w:p>
        </w:tc>
        <w:tc>
          <w:tcPr>
            <w:tcW w:w="997" w:type="dxa"/>
            <w:vAlign w:val="center"/>
          </w:tcPr>
          <w:p w14:paraId="3A97E292" w14:textId="086DF891" w:rsidR="001178A0" w:rsidRPr="00900E4A" w:rsidRDefault="001178A0" w:rsidP="001178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0E4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12900</w:t>
            </w:r>
          </w:p>
        </w:tc>
        <w:tc>
          <w:tcPr>
            <w:tcW w:w="1056" w:type="dxa"/>
            <w:vAlign w:val="center"/>
          </w:tcPr>
          <w:p w14:paraId="44071209" w14:textId="69D1F648" w:rsidR="001178A0" w:rsidRPr="00900E4A" w:rsidRDefault="001178A0" w:rsidP="001178A0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900E4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306.04</w:t>
            </w:r>
          </w:p>
        </w:tc>
        <w:tc>
          <w:tcPr>
            <w:tcW w:w="1030" w:type="dxa"/>
            <w:vAlign w:val="center"/>
          </w:tcPr>
          <w:p w14:paraId="6FDBD241" w14:textId="5E8EB20F" w:rsidR="001178A0" w:rsidRPr="00900E4A" w:rsidRDefault="001178A0" w:rsidP="001178A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0E4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33.08</w:t>
            </w:r>
          </w:p>
        </w:tc>
      </w:tr>
    </w:tbl>
    <w:p w14:paraId="3CB3A326" w14:textId="5D18440F" w:rsidR="00523C2E" w:rsidRDefault="00033F79" w:rsidP="00523C2E">
      <w:pPr>
        <w:pStyle w:val="af0"/>
        <w:rPr>
          <w:rFonts w:ascii="Times New Roman" w:hAnsi="Times New Roman" w:cs="Times New Roman"/>
          <w:color w:val="000000"/>
        </w:rPr>
      </w:pPr>
      <w:r w:rsidRPr="00033F79">
        <w:rPr>
          <w:rFonts w:ascii="Times New Roman" w:hAnsi="Times New Roman" w:cs="Times New Roman"/>
          <w:color w:val="000000"/>
        </w:rPr>
        <w:t>Ion release was analyzed using inductively coupled plasma atomic emission spectroscopy (ICP-AES, ICPS-8100, Shimadzu Corporation, Japan</w:t>
      </w:r>
      <w:r w:rsidR="00523C2E" w:rsidRPr="00900E4A">
        <w:rPr>
          <w:rFonts w:ascii="Times New Roman" w:hAnsi="Times New Roman" w:cs="Times New Roman"/>
          <w:color w:val="000000"/>
        </w:rPr>
        <w:t xml:space="preserve">) and a fluoride-selective electrode (HORIBA, Kyoto, Japan). </w:t>
      </w:r>
      <w:r w:rsidRPr="00033F79">
        <w:rPr>
          <w:rFonts w:ascii="Times New Roman" w:hAnsi="Times New Roman" w:cs="Times New Roman"/>
          <w:color w:val="000000"/>
        </w:rPr>
        <w:t>Reported concentrations were corrected for the 50-fold dilution and expressed as concentrations in the undiluted (100%) eluates.</w:t>
      </w:r>
    </w:p>
    <w:p w14:paraId="230E1836" w14:textId="6CF1366B" w:rsidR="001178A0" w:rsidRPr="00523C2E" w:rsidRDefault="00523C2E" w:rsidP="00523C2E">
      <w:pPr>
        <w:pStyle w:val="af0"/>
        <w:rPr>
          <w:rFonts w:ascii="Times New Roman" w:hAnsi="Times New Roman" w:cs="Times New Roman"/>
          <w:color w:val="000000"/>
        </w:rPr>
      </w:pPr>
      <w:r w:rsidRPr="00900E4A">
        <w:rPr>
          <w:rFonts w:ascii="Times New Roman" w:hAnsi="Times New Roman" w:cs="Times New Roman"/>
          <w:color w:val="000000"/>
        </w:rPr>
        <w:t>Because Zn concentrations were extremely high even after dilution, the absolute values should be interpreted with caution.</w:t>
      </w:r>
    </w:p>
    <w:sectPr w:rsidR="001178A0" w:rsidRPr="00523C2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3889"/>
    <w:rsid w:val="000207FC"/>
    <w:rsid w:val="00033F79"/>
    <w:rsid w:val="0007146B"/>
    <w:rsid w:val="000B28DA"/>
    <w:rsid w:val="001178A0"/>
    <w:rsid w:val="00177E1A"/>
    <w:rsid w:val="001807F0"/>
    <w:rsid w:val="00196E34"/>
    <w:rsid w:val="002847EA"/>
    <w:rsid w:val="002C1A22"/>
    <w:rsid w:val="00327723"/>
    <w:rsid w:val="003F7A47"/>
    <w:rsid w:val="004322B5"/>
    <w:rsid w:val="00461496"/>
    <w:rsid w:val="004757E5"/>
    <w:rsid w:val="00523C2E"/>
    <w:rsid w:val="00543889"/>
    <w:rsid w:val="005976E9"/>
    <w:rsid w:val="005A6184"/>
    <w:rsid w:val="00685144"/>
    <w:rsid w:val="006A5487"/>
    <w:rsid w:val="007A3056"/>
    <w:rsid w:val="007E1E65"/>
    <w:rsid w:val="0088456C"/>
    <w:rsid w:val="008E23E1"/>
    <w:rsid w:val="00900E4A"/>
    <w:rsid w:val="00980EB9"/>
    <w:rsid w:val="009A262C"/>
    <w:rsid w:val="009A6E67"/>
    <w:rsid w:val="00A764D8"/>
    <w:rsid w:val="00AB1B86"/>
    <w:rsid w:val="00AB69B7"/>
    <w:rsid w:val="00B1219C"/>
    <w:rsid w:val="00BE3080"/>
    <w:rsid w:val="00BF4E3C"/>
    <w:rsid w:val="00CB3270"/>
    <w:rsid w:val="00CC5AF5"/>
    <w:rsid w:val="00D06534"/>
    <w:rsid w:val="00D7307C"/>
    <w:rsid w:val="00DB1DBF"/>
    <w:rsid w:val="00DB5D4D"/>
    <w:rsid w:val="00E53B0F"/>
    <w:rsid w:val="00E634C1"/>
    <w:rsid w:val="00E677C4"/>
    <w:rsid w:val="00EC53FB"/>
    <w:rsid w:val="00F66BB8"/>
    <w:rsid w:val="00F903A4"/>
    <w:rsid w:val="00F935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6A9FEAB"/>
  <w15:chartTrackingRefBased/>
  <w15:docId w15:val="{DB058600-3F40-874D-81AC-8ADA008C42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178A0"/>
    <w:pPr>
      <w:spacing w:after="160" w:line="259" w:lineRule="auto"/>
    </w:pPr>
    <w:rPr>
      <w:sz w:val="22"/>
      <w:szCs w:val="22"/>
      <w:lang w:eastAsia="ja-JP"/>
    </w:rPr>
  </w:style>
  <w:style w:type="paragraph" w:styleId="1">
    <w:name w:val="heading 1"/>
    <w:basedOn w:val="a"/>
    <w:next w:val="a"/>
    <w:link w:val="10"/>
    <w:uiPriority w:val="9"/>
    <w:qFormat/>
    <w:rsid w:val="00543889"/>
    <w:pPr>
      <w:keepNext/>
      <w:keepLines/>
      <w:widowControl w:val="0"/>
      <w:spacing w:before="480" w:after="80" w:line="240" w:lineRule="auto"/>
      <w:jc w:val="both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:lang w:eastAsia="zh-CN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43889"/>
    <w:pPr>
      <w:keepNext/>
      <w:keepLines/>
      <w:widowControl w:val="0"/>
      <w:spacing w:before="160" w:after="80" w:line="240" w:lineRule="auto"/>
      <w:jc w:val="both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zh-CN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43889"/>
    <w:pPr>
      <w:keepNext/>
      <w:keepLines/>
      <w:widowControl w:val="0"/>
      <w:spacing w:before="160" w:after="80" w:line="240" w:lineRule="auto"/>
      <w:jc w:val="both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zh-CN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43889"/>
    <w:pPr>
      <w:keepNext/>
      <w:keepLines/>
      <w:widowControl w:val="0"/>
      <w:spacing w:before="80" w:after="40" w:line="240" w:lineRule="auto"/>
      <w:jc w:val="both"/>
      <w:outlineLvl w:val="3"/>
    </w:pPr>
    <w:rPr>
      <w:rFonts w:cstheme="majorBidi"/>
      <w:color w:val="0F4761" w:themeColor="accent1" w:themeShade="BF"/>
      <w:sz w:val="28"/>
      <w:szCs w:val="28"/>
      <w:lang w:eastAsia="zh-CN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43889"/>
    <w:pPr>
      <w:keepNext/>
      <w:keepLines/>
      <w:widowControl w:val="0"/>
      <w:spacing w:before="80" w:after="40" w:line="240" w:lineRule="auto"/>
      <w:jc w:val="both"/>
      <w:outlineLvl w:val="4"/>
    </w:pPr>
    <w:rPr>
      <w:rFonts w:cstheme="majorBidi"/>
      <w:color w:val="0F4761" w:themeColor="accent1" w:themeShade="BF"/>
      <w:sz w:val="24"/>
      <w:szCs w:val="24"/>
      <w:lang w:eastAsia="zh-CN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43889"/>
    <w:pPr>
      <w:keepNext/>
      <w:keepLines/>
      <w:widowControl w:val="0"/>
      <w:spacing w:before="40" w:after="0" w:line="240" w:lineRule="auto"/>
      <w:jc w:val="both"/>
      <w:outlineLvl w:val="5"/>
    </w:pPr>
    <w:rPr>
      <w:rFonts w:cstheme="majorBidi"/>
      <w:b/>
      <w:bCs/>
      <w:color w:val="0F4761" w:themeColor="accent1" w:themeShade="BF"/>
      <w:sz w:val="21"/>
      <w:szCs w:val="24"/>
      <w:lang w:eastAsia="zh-CN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43889"/>
    <w:pPr>
      <w:keepNext/>
      <w:keepLines/>
      <w:widowControl w:val="0"/>
      <w:spacing w:before="40" w:after="0" w:line="240" w:lineRule="auto"/>
      <w:jc w:val="both"/>
      <w:outlineLvl w:val="6"/>
    </w:pPr>
    <w:rPr>
      <w:rFonts w:cstheme="majorBidi"/>
      <w:b/>
      <w:bCs/>
      <w:color w:val="595959" w:themeColor="text1" w:themeTint="A6"/>
      <w:sz w:val="21"/>
      <w:szCs w:val="24"/>
      <w:lang w:eastAsia="zh-CN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43889"/>
    <w:pPr>
      <w:keepNext/>
      <w:keepLines/>
      <w:widowControl w:val="0"/>
      <w:spacing w:after="0" w:line="240" w:lineRule="auto"/>
      <w:jc w:val="both"/>
      <w:outlineLvl w:val="7"/>
    </w:pPr>
    <w:rPr>
      <w:rFonts w:cstheme="majorBidi"/>
      <w:color w:val="595959" w:themeColor="text1" w:themeTint="A6"/>
      <w:sz w:val="21"/>
      <w:szCs w:val="24"/>
      <w:lang w:eastAsia="zh-CN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43889"/>
    <w:pPr>
      <w:keepNext/>
      <w:keepLines/>
      <w:widowControl w:val="0"/>
      <w:spacing w:after="0" w:line="240" w:lineRule="auto"/>
      <w:jc w:val="both"/>
      <w:outlineLvl w:val="8"/>
    </w:pPr>
    <w:rPr>
      <w:rFonts w:eastAsiaTheme="majorEastAsia" w:cstheme="majorBidi"/>
      <w:color w:val="595959" w:themeColor="text1" w:themeTint="A6"/>
      <w:sz w:val="21"/>
      <w:szCs w:val="24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543889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54388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54388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543889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543889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543889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543889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543889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543889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543889"/>
    <w:pPr>
      <w:widowControl w:val="0"/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</w:rPr>
  </w:style>
  <w:style w:type="character" w:customStyle="1" w:styleId="a4">
    <w:name w:val="标题 字符"/>
    <w:basedOn w:val="a0"/>
    <w:link w:val="a3"/>
    <w:uiPriority w:val="10"/>
    <w:rsid w:val="0054388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43889"/>
    <w:pPr>
      <w:widowControl w:val="0"/>
      <w:numPr>
        <w:ilvl w:val="1"/>
      </w:numPr>
      <w:spacing w:line="240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:lang w:eastAsia="zh-CN"/>
    </w:rPr>
  </w:style>
  <w:style w:type="character" w:customStyle="1" w:styleId="a6">
    <w:name w:val="副标题 字符"/>
    <w:basedOn w:val="a0"/>
    <w:link w:val="a5"/>
    <w:uiPriority w:val="11"/>
    <w:rsid w:val="0054388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43889"/>
    <w:pPr>
      <w:widowControl w:val="0"/>
      <w:spacing w:before="160" w:line="240" w:lineRule="auto"/>
      <w:jc w:val="center"/>
    </w:pPr>
    <w:rPr>
      <w:i/>
      <w:iCs/>
      <w:color w:val="404040" w:themeColor="text1" w:themeTint="BF"/>
      <w:sz w:val="21"/>
      <w:szCs w:val="24"/>
      <w:lang w:eastAsia="zh-CN"/>
    </w:rPr>
  </w:style>
  <w:style w:type="character" w:customStyle="1" w:styleId="a8">
    <w:name w:val="引用 字符"/>
    <w:basedOn w:val="a0"/>
    <w:link w:val="a7"/>
    <w:uiPriority w:val="29"/>
    <w:rsid w:val="0054388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43889"/>
    <w:pPr>
      <w:widowControl w:val="0"/>
      <w:spacing w:after="0" w:line="240" w:lineRule="auto"/>
      <w:ind w:left="720"/>
      <w:contextualSpacing/>
      <w:jc w:val="both"/>
    </w:pPr>
    <w:rPr>
      <w:sz w:val="21"/>
      <w:szCs w:val="24"/>
      <w:lang w:eastAsia="zh-CN"/>
    </w:rPr>
  </w:style>
  <w:style w:type="character" w:styleId="aa">
    <w:name w:val="Intense Emphasis"/>
    <w:basedOn w:val="a0"/>
    <w:uiPriority w:val="21"/>
    <w:qFormat/>
    <w:rsid w:val="00543889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543889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sz w:val="21"/>
      <w:szCs w:val="24"/>
      <w:lang w:eastAsia="zh-CN"/>
    </w:rPr>
  </w:style>
  <w:style w:type="character" w:customStyle="1" w:styleId="ac">
    <w:name w:val="明显引用 字符"/>
    <w:basedOn w:val="a0"/>
    <w:link w:val="ab"/>
    <w:uiPriority w:val="30"/>
    <w:rsid w:val="00543889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543889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1178A0"/>
    <w:rPr>
      <w:sz w:val="22"/>
      <w:szCs w:val="22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">
    <w:name w:val="Strong"/>
    <w:basedOn w:val="a0"/>
    <w:uiPriority w:val="22"/>
    <w:qFormat/>
    <w:rsid w:val="001178A0"/>
    <w:rPr>
      <w:b/>
      <w:bCs/>
    </w:rPr>
  </w:style>
  <w:style w:type="paragraph" w:styleId="af0">
    <w:name w:val="Normal (Web)"/>
    <w:basedOn w:val="a"/>
    <w:uiPriority w:val="99"/>
    <w:unhideWhenUsed/>
    <w:rsid w:val="00900E4A"/>
    <w:pPr>
      <w:spacing w:before="100" w:beforeAutospacing="1" w:after="100" w:afterAutospacing="1" w:line="240" w:lineRule="auto"/>
    </w:pPr>
    <w:rPr>
      <w:rFonts w:ascii="宋体" w:eastAsia="宋体" w:hAnsi="宋体" w:cs="宋体"/>
      <w:kern w:val="0"/>
      <w:sz w:val="24"/>
      <w:szCs w:val="24"/>
      <w:lang w:eastAsia="zh-C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5084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347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171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124</Words>
  <Characters>708</Characters>
  <Application>Microsoft Office Word</Application>
  <DocSecurity>0</DocSecurity>
  <Lines>5</Lines>
  <Paragraphs>1</Paragraphs>
  <ScaleCrop>false</ScaleCrop>
  <Company/>
  <LinksUpToDate>false</LinksUpToDate>
  <CharactersWithSpaces>8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rn8887 / DU ZIJUAN / DU ZIJUAN</dc:creator>
  <cp:keywords/>
  <dc:description/>
  <cp:lastModifiedBy>virn8887 / DU ZIJUAN / DU ZIJUAN</cp:lastModifiedBy>
  <cp:revision>8</cp:revision>
  <dcterms:created xsi:type="dcterms:W3CDTF">2026-05-07T08:59:00Z</dcterms:created>
  <dcterms:modified xsi:type="dcterms:W3CDTF">2026-07-11T00:15:00Z</dcterms:modified>
</cp:coreProperties>
</file>